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34DFF" w14:textId="77777777" w:rsidR="005F21AC" w:rsidRDefault="005F21AC" w:rsidP="005F21AC">
      <w:pPr>
        <w:spacing w:after="0"/>
        <w:rPr>
          <w:noProof/>
          <w:lang w:val="en-US"/>
        </w:rPr>
      </w:pPr>
      <w:r w:rsidRPr="0076794D">
        <w:rPr>
          <w:b/>
          <w:bCs/>
          <w:noProof/>
          <w:lang w:val="en-US"/>
        </w:rPr>
        <w:t>S</w:t>
      </w:r>
      <w:r>
        <w:rPr>
          <w:b/>
          <w:bCs/>
          <w:noProof/>
          <w:lang w:val="en-US"/>
        </w:rPr>
        <w:t>2 Fig</w:t>
      </w:r>
      <w:r>
        <w:rPr>
          <w:noProof/>
          <w:lang w:val="en-US"/>
        </w:rPr>
        <w:t xml:space="preserve">: </w:t>
      </w:r>
      <w:r w:rsidRPr="002439B4">
        <w:rPr>
          <w:b/>
          <w:bCs/>
          <w:noProof/>
          <w:lang w:val="en-US"/>
        </w:rPr>
        <w:t>Category probability curves for Employer Perceptions ite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5F21AC" w14:paraId="7610DF82" w14:textId="77777777" w:rsidTr="00442426">
        <w:tc>
          <w:tcPr>
            <w:tcW w:w="9016" w:type="dxa"/>
            <w:gridSpan w:val="2"/>
          </w:tcPr>
          <w:p w14:paraId="5DF4092D" w14:textId="77777777" w:rsidR="005F21AC" w:rsidRPr="008B110E" w:rsidRDefault="005F21AC" w:rsidP="00442426">
            <w:pPr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  <w:lang w:val="en-US"/>
              </w:rPr>
              <w:t>C/</w:t>
            </w:r>
            <w:r w:rsidRPr="008B110E">
              <w:rPr>
                <w:b/>
                <w:bCs/>
                <w:noProof/>
                <w:lang w:val="en-US"/>
              </w:rPr>
              <w:t>WC sample</w:t>
            </w:r>
            <w:r>
              <w:rPr>
                <w:b/>
                <w:bCs/>
                <w:noProof/>
                <w:lang w:val="en-US"/>
              </w:rPr>
              <w:t xml:space="preserve"> (n=400)</w:t>
            </w:r>
          </w:p>
        </w:tc>
      </w:tr>
      <w:tr w:rsidR="005F21AC" w14:paraId="5DDE4BEA" w14:textId="77777777" w:rsidTr="00442426">
        <w:tc>
          <w:tcPr>
            <w:tcW w:w="4508" w:type="dxa"/>
          </w:tcPr>
          <w:p w14:paraId="005B681B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tem 5</w:t>
            </w:r>
          </w:p>
          <w:p w14:paraId="4DB57A3F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4A641D8F" wp14:editId="6D0653CE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635</wp:posOffset>
                  </wp:positionV>
                  <wp:extent cx="2879634" cy="1980000"/>
                  <wp:effectExtent l="0" t="0" r="0" b="1270"/>
                  <wp:wrapNone/>
                  <wp:docPr id="1447507883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7507883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82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508" w:type="dxa"/>
          </w:tcPr>
          <w:p w14:paraId="461FA3B2" w14:textId="77777777" w:rsidR="005F21AC" w:rsidRDefault="005F21AC" w:rsidP="00442426">
            <w:pPr>
              <w:rPr>
                <w:noProof/>
              </w:rPr>
            </w:pPr>
            <w:r>
              <w:rPr>
                <w:noProof/>
              </w:rPr>
              <w:t>Item 6</w:t>
            </w:r>
          </w:p>
          <w:p w14:paraId="46D7BF9A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03E3D4E" wp14:editId="6EC2786E">
                  <wp:extent cx="2879634" cy="1980000"/>
                  <wp:effectExtent l="0" t="0" r="0" b="1270"/>
                  <wp:docPr id="1144301236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4301236" name=""/>
                          <pic:cNvPicPr preferRelativeResize="0"/>
                        </pic:nvPicPr>
                        <pic:blipFill rotWithShape="1">
                          <a:blip r:embed="rId5"/>
                          <a:srcRect t="9677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21AC" w14:paraId="17275E2C" w14:textId="77777777" w:rsidTr="00442426">
        <w:tc>
          <w:tcPr>
            <w:tcW w:w="4508" w:type="dxa"/>
          </w:tcPr>
          <w:p w14:paraId="34132919" w14:textId="77777777" w:rsidR="005F21AC" w:rsidRDefault="005F21AC" w:rsidP="00442426">
            <w:pPr>
              <w:rPr>
                <w:noProof/>
              </w:rPr>
            </w:pPr>
            <w:r>
              <w:rPr>
                <w:noProof/>
              </w:rPr>
              <w:t>Item 8</w:t>
            </w:r>
          </w:p>
          <w:p w14:paraId="5E1C7CCC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592FC6A" wp14:editId="62EA384F">
                  <wp:extent cx="2879634" cy="1980000"/>
                  <wp:effectExtent l="0" t="0" r="0" b="1270"/>
                  <wp:docPr id="825633838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5633838" name=""/>
                          <pic:cNvPicPr preferRelativeResize="0"/>
                        </pic:nvPicPr>
                        <pic:blipFill rotWithShape="1">
                          <a:blip r:embed="rId6"/>
                          <a:srcRect t="9980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5EC7A5A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tem 11</w:t>
            </w:r>
          </w:p>
          <w:p w14:paraId="5C1E72CF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E7F2BAE" wp14:editId="31437CED">
                  <wp:extent cx="2879634" cy="1980000"/>
                  <wp:effectExtent l="0" t="0" r="0" b="1270"/>
                  <wp:docPr id="1898167083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8167083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7"/>
                          <a:srcRect t="9073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21AC" w14:paraId="2E9FECE5" w14:textId="77777777" w:rsidTr="00442426">
        <w:tc>
          <w:tcPr>
            <w:tcW w:w="9016" w:type="dxa"/>
            <w:gridSpan w:val="2"/>
          </w:tcPr>
          <w:p w14:paraId="5C5471D5" w14:textId="77777777" w:rsidR="005F21AC" w:rsidRPr="008B110E" w:rsidRDefault="005F21AC" w:rsidP="00442426">
            <w:pPr>
              <w:jc w:val="center"/>
              <w:rPr>
                <w:b/>
                <w:bCs/>
                <w:noProof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t>C/</w:t>
            </w:r>
            <w:r w:rsidRPr="008B110E">
              <w:rPr>
                <w:b/>
                <w:bCs/>
                <w:noProof/>
                <w:lang w:val="en-US"/>
              </w:rPr>
              <w:t>CTP sample</w:t>
            </w:r>
            <w:r>
              <w:rPr>
                <w:b/>
                <w:bCs/>
                <w:noProof/>
                <w:lang w:val="en-US"/>
              </w:rPr>
              <w:t xml:space="preserve"> (n=174)</w:t>
            </w:r>
          </w:p>
        </w:tc>
      </w:tr>
      <w:tr w:rsidR="005F21AC" w14:paraId="2DF7BD8B" w14:textId="77777777" w:rsidTr="00442426">
        <w:tc>
          <w:tcPr>
            <w:tcW w:w="4508" w:type="dxa"/>
          </w:tcPr>
          <w:p w14:paraId="484FD1FA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tem 5</w:t>
            </w:r>
          </w:p>
          <w:p w14:paraId="393733EB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8D621F2" wp14:editId="051C6CCA">
                  <wp:extent cx="2879634" cy="1980000"/>
                  <wp:effectExtent l="0" t="0" r="0" b="1270"/>
                  <wp:docPr id="217743881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743881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8"/>
                          <a:srcRect t="8468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5CF9EE2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tem 6</w:t>
            </w:r>
          </w:p>
          <w:p w14:paraId="590EF5C7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D6A1D2A" wp14:editId="2E8628F2">
                  <wp:extent cx="2879634" cy="1980000"/>
                  <wp:effectExtent l="0" t="0" r="0" b="1270"/>
                  <wp:docPr id="742976954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2976954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9"/>
                          <a:srcRect t="8770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21AC" w14:paraId="0D6651DE" w14:textId="77777777" w:rsidTr="00442426">
        <w:tc>
          <w:tcPr>
            <w:tcW w:w="4508" w:type="dxa"/>
          </w:tcPr>
          <w:p w14:paraId="142F46B4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tem 8</w:t>
            </w:r>
          </w:p>
          <w:p w14:paraId="74B82C9F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879A691" wp14:editId="6BDDA227">
                  <wp:extent cx="2879634" cy="1980000"/>
                  <wp:effectExtent l="0" t="0" r="0" b="1270"/>
                  <wp:docPr id="822328288" name="Picture 1" descr="A graph of a functi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2328288" name="Picture 1" descr="A graph of a function&#10;&#10;Description automatically generated"/>
                          <pic:cNvPicPr preferRelativeResize="0"/>
                        </pic:nvPicPr>
                        <pic:blipFill rotWithShape="1">
                          <a:blip r:embed="rId10"/>
                          <a:srcRect t="8468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894C9AB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lastRenderedPageBreak/>
              <w:t>Item 11</w:t>
            </w:r>
          </w:p>
          <w:p w14:paraId="5F099357" w14:textId="77777777" w:rsidR="005F21AC" w:rsidRDefault="005F21AC" w:rsidP="00442426">
            <w:pPr>
              <w:rPr>
                <w:noProof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C1B1848" wp14:editId="30A2B4FE">
                  <wp:extent cx="2879634" cy="1980000"/>
                  <wp:effectExtent l="0" t="0" r="0" b="1270"/>
                  <wp:docPr id="1473637090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3637090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11"/>
                          <a:srcRect t="8468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148868" w14:textId="295F5C49" w:rsidR="003B5FA9" w:rsidRDefault="005F21AC">
      <w:r>
        <w:lastRenderedPageBreak/>
        <w:t xml:space="preserve">Abbreviations: C/WC = calibration sample, Workers Compensation scheme; C/CTP = calibration sample, Compulsory </w:t>
      </w:r>
      <w:proofErr w:type="gramStart"/>
      <w:r>
        <w:t>Third Party</w:t>
      </w:r>
      <w:proofErr w:type="gramEnd"/>
      <w:r>
        <w:t xml:space="preserve"> insurance scheme.</w:t>
      </w:r>
    </w:p>
    <w:sectPr w:rsidR="003B5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AC"/>
    <w:rsid w:val="001815F8"/>
    <w:rsid w:val="003B5FA9"/>
    <w:rsid w:val="00555B61"/>
    <w:rsid w:val="005F21AC"/>
    <w:rsid w:val="00894654"/>
    <w:rsid w:val="00FF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6F335"/>
  <w15:chartTrackingRefBased/>
  <w15:docId w15:val="{8199DAE3-6DD3-4A0C-9620-2747CA976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1AC"/>
  </w:style>
  <w:style w:type="paragraph" w:styleId="Heading1">
    <w:name w:val="heading 1"/>
    <w:basedOn w:val="Normal"/>
    <w:next w:val="Normal"/>
    <w:link w:val="Heading1Char"/>
    <w:uiPriority w:val="9"/>
    <w:qFormat/>
    <w:rsid w:val="005F2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1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1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1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1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1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2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heppard</dc:creator>
  <cp:keywords/>
  <dc:description/>
  <cp:lastModifiedBy>Di Sheppard</cp:lastModifiedBy>
  <cp:revision>1</cp:revision>
  <dcterms:created xsi:type="dcterms:W3CDTF">2024-11-26T01:54:00Z</dcterms:created>
  <dcterms:modified xsi:type="dcterms:W3CDTF">2024-11-26T01:54:00Z</dcterms:modified>
</cp:coreProperties>
</file>